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38A39A" w14:textId="5295149B" w:rsidR="00175D74" w:rsidRDefault="00D1559F" w:rsidP="00175D74">
      <w:pPr>
        <w:ind w:firstLineChars="0" w:firstLine="0"/>
        <w:jc w:val="center"/>
        <w:rPr>
          <w:b/>
          <w:bCs/>
          <w:color w:val="000000" w:themeColor="text1"/>
        </w:rPr>
      </w:pPr>
      <w:bookmarkStart w:id="0" w:name="_GoBack"/>
      <w:r w:rsidRPr="00D1559F">
        <w:rPr>
          <w:b/>
          <w:bCs/>
          <w:color w:val="000000" w:themeColor="text1"/>
        </w:rPr>
        <w:t>Supplementary table</w:t>
      </w:r>
      <w:r w:rsidR="002824E8" w:rsidRPr="002824E8">
        <w:rPr>
          <w:b/>
          <w:bCs/>
          <w:color w:val="000000" w:themeColor="text1"/>
        </w:rPr>
        <w:t xml:space="preserve"> 3. Statistics of differential miRNAs in CAFs-Exo and hOMF-Exo</w:t>
      </w:r>
    </w:p>
    <w:tbl>
      <w:tblPr>
        <w:tblStyle w:val="1"/>
        <w:tblW w:w="15752" w:type="dxa"/>
        <w:jc w:val="center"/>
        <w:tblLayout w:type="fixed"/>
        <w:tblLook w:val="04A0" w:firstRow="1" w:lastRow="0" w:firstColumn="1" w:lastColumn="0" w:noHBand="0" w:noVBand="1"/>
      </w:tblPr>
      <w:tblGrid>
        <w:gridCol w:w="10"/>
        <w:gridCol w:w="142"/>
        <w:gridCol w:w="1843"/>
        <w:gridCol w:w="219"/>
        <w:gridCol w:w="1418"/>
        <w:gridCol w:w="141"/>
        <w:gridCol w:w="1276"/>
        <w:gridCol w:w="1189"/>
        <w:gridCol w:w="1488"/>
        <w:gridCol w:w="236"/>
        <w:gridCol w:w="1340"/>
        <w:gridCol w:w="1275"/>
        <w:gridCol w:w="1276"/>
        <w:gridCol w:w="1488"/>
        <w:gridCol w:w="1064"/>
        <w:gridCol w:w="1234"/>
        <w:gridCol w:w="113"/>
      </w:tblGrid>
      <w:tr w:rsidR="00175D74" w14:paraId="710D8263" w14:textId="77777777" w:rsidTr="004E03AF">
        <w:trPr>
          <w:gridBefore w:val="2"/>
          <w:gridAfter w:val="1"/>
          <w:wBefore w:w="152" w:type="dxa"/>
          <w:wAfter w:w="113" w:type="dxa"/>
          <w:trHeight w:val="406"/>
          <w:jc w:val="center"/>
        </w:trPr>
        <w:tc>
          <w:tcPr>
            <w:tcW w:w="2062" w:type="dxa"/>
            <w:gridSpan w:val="2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DE94AED" w14:textId="77777777" w:rsidR="00175D74" w:rsidRDefault="00175D74" w:rsidP="004E03AF">
            <w:pPr>
              <w:ind w:firstLineChars="100" w:firstLine="201"/>
              <w:jc w:val="left"/>
              <w:rPr>
                <w:color w:val="000000"/>
                <w:sz w:val="20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1"/>
              </w:rPr>
              <w:t>差异</w:t>
            </w:r>
            <w:r>
              <w:rPr>
                <w:b/>
                <w:bCs/>
                <w:color w:val="000000"/>
                <w:sz w:val="20"/>
                <w:szCs w:val="21"/>
              </w:rPr>
              <w:t>miRNA</w:t>
            </w:r>
          </w:p>
        </w:tc>
        <w:tc>
          <w:tcPr>
            <w:tcW w:w="4024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C22DD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color w:val="000000"/>
                <w:sz w:val="20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1"/>
              </w:rPr>
              <w:t>CAFs-Exo</w:t>
            </w:r>
          </w:p>
        </w:tc>
        <w:tc>
          <w:tcPr>
            <w:tcW w:w="148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3025E0B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color w:val="000000"/>
                <w:sz w:val="2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1"/>
              </w:rPr>
              <w:t>X±SD</w:t>
            </w:r>
          </w:p>
        </w:tc>
        <w:tc>
          <w:tcPr>
            <w:tcW w:w="23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CDE72B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3891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E46C9E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color w:val="000000"/>
                <w:sz w:val="20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1"/>
              </w:rPr>
              <w:t>hOMF-Exo</w:t>
            </w:r>
          </w:p>
        </w:tc>
        <w:tc>
          <w:tcPr>
            <w:tcW w:w="148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227BD75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color w:val="000000"/>
                <w:sz w:val="2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1"/>
              </w:rPr>
              <w:sym w:font="Symbol" w:char="F060"/>
            </w:r>
            <w:r>
              <w:rPr>
                <w:b/>
                <w:bCs/>
                <w:i/>
                <w:iCs/>
                <w:color w:val="000000"/>
                <w:sz w:val="20"/>
                <w:szCs w:val="21"/>
              </w:rPr>
              <w:t>X±SD</w:t>
            </w:r>
          </w:p>
        </w:tc>
        <w:tc>
          <w:tcPr>
            <w:tcW w:w="106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99C1AC6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i/>
                <w:iCs/>
                <w:color w:val="000000"/>
                <w:sz w:val="2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1"/>
              </w:rPr>
              <w:t xml:space="preserve">  P</w:t>
            </w:r>
          </w:p>
        </w:tc>
        <w:tc>
          <w:tcPr>
            <w:tcW w:w="1234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4BC2612" w14:textId="77777777" w:rsidR="00175D74" w:rsidRDefault="00175D74" w:rsidP="004E03AF">
            <w:pPr>
              <w:ind w:firstLineChars="0" w:firstLine="0"/>
              <w:rPr>
                <w:b/>
                <w:bCs/>
                <w:i/>
                <w:iCs/>
                <w:color w:val="000000"/>
                <w:sz w:val="20"/>
                <w:szCs w:val="21"/>
              </w:rPr>
            </w:pPr>
            <w:r>
              <w:rPr>
                <w:b/>
                <w:bCs/>
                <w:i/>
                <w:iCs/>
                <w:color w:val="000000"/>
                <w:sz w:val="20"/>
                <w:szCs w:val="21"/>
              </w:rPr>
              <w:t>log2 (CAFs / hOMF)</w:t>
            </w:r>
          </w:p>
        </w:tc>
      </w:tr>
      <w:tr w:rsidR="00175D74" w14:paraId="61794CF8" w14:textId="77777777" w:rsidTr="004E03AF">
        <w:trPr>
          <w:gridBefore w:val="2"/>
          <w:gridAfter w:val="1"/>
          <w:wBefore w:w="152" w:type="dxa"/>
          <w:wAfter w:w="113" w:type="dxa"/>
          <w:jc w:val="center"/>
        </w:trPr>
        <w:tc>
          <w:tcPr>
            <w:tcW w:w="2062" w:type="dxa"/>
            <w:gridSpan w:val="2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2E5007ED" w14:textId="77777777" w:rsidR="00175D74" w:rsidRDefault="00175D74" w:rsidP="004E03AF">
            <w:pPr>
              <w:ind w:firstLineChars="100"/>
              <w:jc w:val="left"/>
              <w:rPr>
                <w:color w:val="000000"/>
                <w:sz w:val="20"/>
                <w:szCs w:val="21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F4CE19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1"/>
              </w:rPr>
              <w:t xml:space="preserve">CAFs1 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3775D8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1"/>
              </w:rPr>
              <w:t xml:space="preserve">CAFs2 </w:t>
            </w:r>
          </w:p>
        </w:tc>
        <w:tc>
          <w:tcPr>
            <w:tcW w:w="118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54C180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1"/>
              </w:rPr>
              <w:t xml:space="preserve">CAFs3 </w:t>
            </w:r>
          </w:p>
        </w:tc>
        <w:tc>
          <w:tcPr>
            <w:tcW w:w="148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7342946A" w14:textId="77777777" w:rsidR="00175D74" w:rsidRDefault="00175D74" w:rsidP="004E03AF">
            <w:pPr>
              <w:ind w:firstLineChars="0" w:firstLine="0"/>
              <w:jc w:val="center"/>
              <w:rPr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C44987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E9A3E6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1"/>
              </w:rPr>
              <w:t xml:space="preserve">hOMF1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E5A186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1"/>
              </w:rPr>
              <w:t xml:space="preserve">hOMF2 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167908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b/>
                <w:bCs/>
                <w:color w:val="000000"/>
                <w:sz w:val="20"/>
                <w:szCs w:val="21"/>
              </w:rPr>
              <w:t xml:space="preserve">hOMF3 </w:t>
            </w:r>
          </w:p>
        </w:tc>
        <w:tc>
          <w:tcPr>
            <w:tcW w:w="1488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6D201B6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064" w:type="dxa"/>
            <w:vMerge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03C722A5" w14:textId="77777777" w:rsidR="00175D74" w:rsidRDefault="00175D74" w:rsidP="004E03AF">
            <w:pPr>
              <w:ind w:firstLineChars="0" w:firstLine="0"/>
              <w:jc w:val="center"/>
              <w:rPr>
                <w:i/>
                <w:iCs/>
                <w:color w:val="000000"/>
                <w:sz w:val="20"/>
                <w:szCs w:val="21"/>
              </w:rPr>
            </w:pPr>
          </w:p>
        </w:tc>
        <w:tc>
          <w:tcPr>
            <w:tcW w:w="1234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0988D5A8" w14:textId="77777777" w:rsidR="00175D74" w:rsidRDefault="00175D74" w:rsidP="004E03AF">
            <w:pPr>
              <w:ind w:firstLineChars="0" w:firstLine="0"/>
              <w:rPr>
                <w:i/>
                <w:iCs/>
                <w:color w:val="000000"/>
                <w:sz w:val="20"/>
                <w:szCs w:val="21"/>
              </w:rPr>
            </w:pPr>
          </w:p>
        </w:tc>
      </w:tr>
      <w:tr w:rsidR="00175D74" w14:paraId="2CAB13E2" w14:textId="77777777" w:rsidTr="004E03AF">
        <w:trPr>
          <w:jc w:val="center"/>
        </w:trPr>
        <w:tc>
          <w:tcPr>
            <w:tcW w:w="1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AB61E" w14:textId="77777777" w:rsidR="00175D74" w:rsidRDefault="00175D74" w:rsidP="004E03AF">
            <w:pPr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a-miR-3529-3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3F37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6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B022B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57.07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ECF4A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30F0A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2.93±440.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4E592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0475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14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FBDFE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889AB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66181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8.68±238.9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596B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E499E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1.43 </w:t>
            </w:r>
          </w:p>
        </w:tc>
      </w:tr>
      <w:tr w:rsidR="00175D74" w14:paraId="4BDEF0FE" w14:textId="77777777" w:rsidTr="004E03AF">
        <w:trPr>
          <w:jc w:val="center"/>
        </w:trPr>
        <w:tc>
          <w:tcPr>
            <w:tcW w:w="1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684A4" w14:textId="77777777" w:rsidR="00175D74" w:rsidRDefault="00175D74" w:rsidP="004E03AF">
            <w:pPr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a-miR-3074-5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B629D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66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3157A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0.6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A749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8.4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7DAC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5.08±81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B2DE3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C47CA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4.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AE08F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52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58F10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21.67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E2CBC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9.73±609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96EC8E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DEFA1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13</w:t>
            </w:r>
          </w:p>
        </w:tc>
      </w:tr>
      <w:tr w:rsidR="00175D74" w14:paraId="033627C8" w14:textId="77777777" w:rsidTr="004E03AF">
        <w:trPr>
          <w:jc w:val="center"/>
        </w:trPr>
        <w:tc>
          <w:tcPr>
            <w:tcW w:w="1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023B4" w14:textId="77777777" w:rsidR="00175D74" w:rsidRDefault="00175D74" w:rsidP="004E03AF">
            <w:pPr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a-miR-92b-3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68BA7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868A7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3.23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3801F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4.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6FA9B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0.24±6.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8E1E0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E38D8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7BAF1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4.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B8EC9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8.2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189B0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4.04±21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C0885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F993A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12</w:t>
            </w:r>
          </w:p>
        </w:tc>
      </w:tr>
      <w:tr w:rsidR="00175D74" w14:paraId="7AD02B89" w14:textId="77777777" w:rsidTr="004E03AF">
        <w:trPr>
          <w:jc w:val="center"/>
        </w:trPr>
        <w:tc>
          <w:tcPr>
            <w:tcW w:w="1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0D1BD" w14:textId="77777777" w:rsidR="00175D74" w:rsidRDefault="00175D74" w:rsidP="004E03AF">
            <w:pPr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a-miR-374c-3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B0E56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.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1DF72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5E8F7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.4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70952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.36±0.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D7478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9E5BA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EEB02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4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A8EC8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1.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46D71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5.42±5.9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75945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828A85F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.07</w:t>
            </w:r>
          </w:p>
        </w:tc>
      </w:tr>
      <w:tr w:rsidR="00175D74" w14:paraId="5CAE1C05" w14:textId="77777777" w:rsidTr="004E03AF">
        <w:trPr>
          <w:jc w:val="center"/>
        </w:trPr>
        <w:tc>
          <w:tcPr>
            <w:tcW w:w="1995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31D9C" w14:textId="77777777" w:rsidR="00175D74" w:rsidRDefault="00175D74" w:rsidP="004E03AF">
            <w:pPr>
              <w:ind w:firstLineChars="0" w:firstLine="0"/>
              <w:jc w:val="left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sa-miR-96-5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3A072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F06C9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6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430E5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8.2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4C644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7.58±0.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6E8F4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3D911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B47E6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37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243E2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6.4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FC5C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15.82±18.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8254C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＜</w:t>
            </w:r>
            <w:r>
              <w:rPr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2BA037" w14:textId="77777777" w:rsidR="00175D74" w:rsidRDefault="00175D74" w:rsidP="004E03AF">
            <w:pPr>
              <w:ind w:firstLineChars="0" w:firstLine="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1.062</w:t>
            </w:r>
          </w:p>
        </w:tc>
      </w:tr>
      <w:tr w:rsidR="00175D74" w14:paraId="27778927" w14:textId="77777777" w:rsidTr="004E03AF">
        <w:trPr>
          <w:gridBefore w:val="1"/>
          <w:wBefore w:w="10" w:type="dxa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5D4F1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-hsa-miR104-5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76F55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E277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5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D413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9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CE42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.93±4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8A27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F54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C83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DC5C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8E8D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19±1.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9448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964F9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1.66 </w:t>
            </w:r>
          </w:p>
        </w:tc>
      </w:tr>
      <w:tr w:rsidR="00175D74" w14:paraId="79CF3CFB" w14:textId="77777777" w:rsidTr="004E03AF">
        <w:trPr>
          <w:gridBefore w:val="1"/>
          <w:wBefore w:w="10" w:type="dxa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57356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ovel-hsa-miR294-3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67FB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F32C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CC4B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30C4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.24±4.27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CB7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E7FE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C755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E509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67D5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7±0.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F75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＜</w:t>
            </w:r>
            <w:r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B53C1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81</w:t>
            </w:r>
          </w:p>
        </w:tc>
      </w:tr>
      <w:tr w:rsidR="00175D74" w14:paraId="6ECDED10" w14:textId="77777777" w:rsidTr="004E03AF">
        <w:trPr>
          <w:gridBefore w:val="1"/>
          <w:wBefore w:w="10" w:type="dxa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6857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30c-5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68E8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6780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5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6A99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5.8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4B68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5.24±0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C685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B83A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2.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AAC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6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1AF7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4.8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494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1.29±4.2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D2B9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8D890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-1.11</w:t>
            </w:r>
          </w:p>
        </w:tc>
      </w:tr>
      <w:tr w:rsidR="00175D74" w14:paraId="28D7D11B" w14:textId="77777777" w:rsidTr="004E03AF">
        <w:trPr>
          <w:gridBefore w:val="1"/>
          <w:wBefore w:w="10" w:type="dxa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C68C2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237-3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BD4B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7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B214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97E1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6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7CAA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566±3.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6DB6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D1EF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8F9C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3862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DB8C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89±0.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61F2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A50C5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7</w:t>
            </w:r>
          </w:p>
        </w:tc>
      </w:tr>
      <w:tr w:rsidR="00175D74" w14:paraId="4FB239AD" w14:textId="77777777" w:rsidTr="004E03AF">
        <w:trPr>
          <w:gridBefore w:val="1"/>
          <w:wBefore w:w="10" w:type="dxa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DCEC0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293-5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182B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FFD0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6.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B7E0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F26D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51±2.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E9F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C212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7.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14D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7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921A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4.1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C90E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9.56±3.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0DA2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8D95A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-1.08</w:t>
            </w:r>
          </w:p>
        </w:tc>
      </w:tr>
      <w:tr w:rsidR="00175D74" w14:paraId="022F1A8A" w14:textId="77777777" w:rsidTr="004E03AF">
        <w:trPr>
          <w:gridBefore w:val="1"/>
          <w:wBefore w:w="10" w:type="dxa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B7074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4488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5B40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78E7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0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127A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9E80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30±1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782F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8854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D507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484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6D43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3±0.7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73F4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54759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7</w:t>
            </w:r>
          </w:p>
        </w:tc>
      </w:tr>
      <w:tr w:rsidR="00175D74" w14:paraId="67569809" w14:textId="77777777" w:rsidTr="004E03AF">
        <w:trPr>
          <w:gridBefore w:val="1"/>
          <w:wBefore w:w="10" w:type="dxa"/>
          <w:jc w:val="center"/>
        </w:trPr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9D1F5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let-7g-3p</w:t>
            </w:r>
          </w:p>
        </w:tc>
        <w:tc>
          <w:tcPr>
            <w:tcW w:w="177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89C3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DBC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7D17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8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C4F7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05±1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BAA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67F1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7C74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4510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60EE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44±0.4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77849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25B32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1.08 </w:t>
            </w:r>
          </w:p>
        </w:tc>
      </w:tr>
      <w:tr w:rsidR="00175D74" w14:paraId="15FFAE13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38C4E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306-3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A498E" w14:textId="77777777" w:rsidR="00175D74" w:rsidRDefault="00175D74" w:rsidP="004E03AF">
            <w:pPr>
              <w:ind w:firstLine="400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48F6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9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F0AA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1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7957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99±1.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580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7236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4.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5902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3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8771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EAE4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9.85±7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01D8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CA829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-1.7</w:t>
            </w:r>
          </w:p>
        </w:tc>
      </w:tr>
      <w:tr w:rsidR="00175D74" w14:paraId="57AE80A6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5C7A0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283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80BDC" w14:textId="77777777" w:rsidR="00175D74" w:rsidRDefault="00175D74" w:rsidP="004E03AF">
            <w:pPr>
              <w:ind w:firstLine="400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BBC6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6BDB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EAD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96±1.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2FF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324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6F77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03FE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FAF0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0±1.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A3E9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81EFBC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1.31 </w:t>
            </w:r>
          </w:p>
        </w:tc>
      </w:tr>
      <w:tr w:rsidR="00175D74" w14:paraId="02E43417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A3B57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35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36D0B" w14:textId="77777777" w:rsidR="00175D74" w:rsidRDefault="00175D74" w:rsidP="004E03AF">
            <w:pPr>
              <w:ind w:firstLine="400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B232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1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1499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01FD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93±2.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123D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8A83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9964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FA6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4237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5±0.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2B67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00D8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2.72 </w:t>
            </w:r>
          </w:p>
        </w:tc>
      </w:tr>
      <w:tr w:rsidR="00175D74" w14:paraId="4773B895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F861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490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B4DD6" w14:textId="77777777" w:rsidR="00175D74" w:rsidRDefault="00175D74" w:rsidP="004E03AF">
            <w:pPr>
              <w:ind w:firstLine="400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6060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4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1B81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9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F649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74±1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4E8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837B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DEA1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CEF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3E78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95±0.4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5E64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8F3F1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53</w:t>
            </w:r>
          </w:p>
        </w:tc>
      </w:tr>
      <w:tr w:rsidR="00175D74" w14:paraId="155A4DAA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0F8F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let-7a-3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ABC37" w14:textId="77777777" w:rsidR="00175D74" w:rsidRDefault="00175D74" w:rsidP="004E03AF">
            <w:pPr>
              <w:ind w:firstLine="400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3469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8336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2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BC6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51±0.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087E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8B2DB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6B70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85BB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2481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4±0.7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4ED2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0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09E31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7</w:t>
            </w:r>
          </w:p>
        </w:tc>
      </w:tr>
      <w:tr w:rsidR="00175D74" w14:paraId="4813E71B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237D7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26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51F15" w14:textId="77777777" w:rsidR="00175D74" w:rsidRDefault="00175D74" w:rsidP="004E03AF">
            <w:pPr>
              <w:ind w:firstLine="400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6124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62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87A6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D5D6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01±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D59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E86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D914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A62A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753B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69±0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A1E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0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39739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55</w:t>
            </w:r>
          </w:p>
        </w:tc>
      </w:tr>
      <w:tr w:rsidR="00175D74" w14:paraId="02CC89A1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5D7B1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181-3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075D3" w14:textId="77777777" w:rsidR="00175D74" w:rsidRDefault="00175D74" w:rsidP="004E03AF">
            <w:pPr>
              <w:ind w:firstLine="400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4CEE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371E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1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5850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00±1.1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E57A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4AAC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7A43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31C8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5.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B603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68±0.6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79FD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1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7AA30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1.23 </w:t>
            </w:r>
          </w:p>
        </w:tc>
      </w:tr>
      <w:tr w:rsidR="00175D74" w14:paraId="087D0D97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8894D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1268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8486F" w14:textId="77777777" w:rsidR="00175D74" w:rsidRDefault="00175D74" w:rsidP="004E03AF">
            <w:pPr>
              <w:ind w:firstLine="400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FA5A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2E5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7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B9A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75±1.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0848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9EE5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84BC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4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BFED8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5.32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5BE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73±2.1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9F95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3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A0663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1.09 </w:t>
            </w:r>
          </w:p>
        </w:tc>
      </w:tr>
      <w:tr w:rsidR="00175D74" w14:paraId="55CA0ECF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F1EA4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1307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749A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2525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E451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DBA5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33±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D2181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2C93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E899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23A4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1B0D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6±0.2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2C0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54303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3.06 </w:t>
            </w:r>
          </w:p>
        </w:tc>
      </w:tr>
      <w:tr w:rsidR="00175D74" w14:paraId="785609C0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705D3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200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7355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5FB3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4024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8B46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8±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D1C3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891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B635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DEF1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A4F4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1±0.2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0FFC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0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282F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38</w:t>
            </w:r>
          </w:p>
        </w:tc>
      </w:tr>
      <w:tr w:rsidR="00175D74" w14:paraId="52674D73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0FF6B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579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3584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F772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3D0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12D4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0±0.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2E0A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2054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F95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B41B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6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2C7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30±0.3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BCE0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1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B4D0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74</w:t>
            </w:r>
          </w:p>
        </w:tc>
      </w:tr>
      <w:tr w:rsidR="00175D74" w14:paraId="0C42FE8C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3264B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54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0EC3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2626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4F4C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EA84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81±0.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B1BB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3067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C961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5EDE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3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4AE0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19±0.9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6219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2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32A8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1.45 </w:t>
            </w:r>
          </w:p>
        </w:tc>
      </w:tr>
      <w:tr w:rsidR="00175D74" w14:paraId="71D3A245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E641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311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CF13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F1EF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75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356A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075B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70±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FAC6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6BEB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FE80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6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65A9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F511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00±2.9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5C1B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D50FF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2.10 </w:t>
            </w:r>
          </w:p>
        </w:tc>
      </w:tr>
      <w:tr w:rsidR="00175D74" w14:paraId="2497299E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51BFD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450a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F9A8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893F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8A4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71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1AE7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67±0.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DDBD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6FF0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26D1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3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EB73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0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84A0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84±1.3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C77C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4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B346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1.45 </w:t>
            </w:r>
          </w:p>
        </w:tc>
      </w:tr>
      <w:tr w:rsidR="00175D74" w14:paraId="002B28B8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45B14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243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6EF7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CD8C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6425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4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900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53±0.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1BE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446D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E320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BF2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5.55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F5D7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93±2.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625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＜</w:t>
            </w: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681B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2.48 </w:t>
            </w:r>
          </w:p>
        </w:tc>
      </w:tr>
      <w:tr w:rsidR="00175D74" w14:paraId="7C0562F5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5D49E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6738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A669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E27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D37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9F12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7±0.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D06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C405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DD8B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F056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EE0A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±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CAB1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16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2CCEC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8.87</w:t>
            </w:r>
          </w:p>
        </w:tc>
      </w:tr>
      <w:tr w:rsidR="00175D74" w14:paraId="393B41B0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259D2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1303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CC13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CC1B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94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F49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4B7B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2±0.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81C4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0B55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AA32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E38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4C6B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±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9630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4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8F4F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8.73</w:t>
            </w:r>
          </w:p>
        </w:tc>
      </w:tr>
      <w:tr w:rsidR="00175D74" w14:paraId="441A1441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3C41F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330-3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7A22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1B5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56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6E2F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3D4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37±0.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EDBA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E8AF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D6A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DC5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283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6±0.3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E83AB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3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F225B6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1.78 </w:t>
            </w:r>
          </w:p>
        </w:tc>
      </w:tr>
      <w:tr w:rsidR="00175D74" w14:paraId="180B4DB6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7C92C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154-3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D625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91A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B37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BE3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36±0.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1F41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EE11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E000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4E49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3387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±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A40D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4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1864B8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8.50</w:t>
            </w:r>
          </w:p>
        </w:tc>
      </w:tr>
      <w:tr w:rsidR="00175D74" w14:paraId="7A226078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0FB4A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329-3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4FF6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675B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D8E4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8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32B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36±0.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BA00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7D91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FC39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00E5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3E5B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6±0.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FBB6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2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451AC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1.81 </w:t>
            </w:r>
          </w:p>
        </w:tc>
      </w:tr>
      <w:tr w:rsidR="00175D74" w14:paraId="15E1A0A6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BE3AB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212-3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9C53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F2A9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38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0CC0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FE9C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8±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965B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F19A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151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A9D9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39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DB22F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2±0.3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6B4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2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44363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2.11 </w:t>
            </w:r>
          </w:p>
        </w:tc>
      </w:tr>
      <w:tr w:rsidR="00175D74" w14:paraId="3DC74B7E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CB5A8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105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1AE1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0B42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CD39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D953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4±0.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CDD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DAA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D880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C5F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2.54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F88D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5±1.1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9B5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18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BD573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2.38 </w:t>
            </w:r>
          </w:p>
        </w:tc>
      </w:tr>
      <w:tr w:rsidR="00175D74" w14:paraId="4F4A1967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064E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365b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968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9C21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9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7A84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3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0517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3±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F109C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029A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B8F4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4E1A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16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858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44±0.4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E593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02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E0708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2.62 </w:t>
            </w:r>
          </w:p>
        </w:tc>
      </w:tr>
      <w:tr w:rsidR="00175D74" w14:paraId="31E1F2C6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D51E4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548t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B90F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08B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F16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000C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0±0.18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A707E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A4CF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78C9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9C6F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9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1BA9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79±0.7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0A8D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23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F7A4CD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-2.92</w:t>
            </w:r>
          </w:p>
        </w:tc>
      </w:tr>
      <w:tr w:rsidR="00175D74" w14:paraId="7B6B4BD1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B71A4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1304-5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3870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16D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B278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D9D5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6±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C82E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7303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256E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6F8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B848C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52±0.5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E32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45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5EFF0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-3.13</w:t>
            </w:r>
          </w:p>
        </w:tc>
      </w:tr>
      <w:tr w:rsidR="00175D74" w14:paraId="71F0CB45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896D2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novel-hsa-miR91-3p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EE6E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D2C5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B128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8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51E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6±0.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940D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531D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95A93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4877A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3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0E3780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94±0.7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3FDC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01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DC3BD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3.99 </w:t>
            </w:r>
          </w:p>
        </w:tc>
      </w:tr>
      <w:tr w:rsidR="00175D74" w14:paraId="2B469268" w14:textId="77777777" w:rsidTr="004E03AF">
        <w:trPr>
          <w:gridBefore w:val="1"/>
          <w:wBefore w:w="10" w:type="dxa"/>
          <w:jc w:val="center"/>
        </w:trPr>
        <w:tc>
          <w:tcPr>
            <w:tcW w:w="220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B3154C" w14:textId="77777777" w:rsidR="00175D74" w:rsidRDefault="00175D74" w:rsidP="004E03AF">
            <w:pPr>
              <w:ind w:firstLineChars="0" w:firstLine="0"/>
              <w:jc w:val="left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hsa-miR-1290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A44C892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BCF5936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C9E5418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0CF0A4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5±0.09</w:t>
            </w:r>
          </w:p>
        </w:tc>
        <w:tc>
          <w:tcPr>
            <w:tcW w:w="23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7887D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0008C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5E046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1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8DAAC4B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23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81095C9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57±0.61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F4F0001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>0.027</w:t>
            </w:r>
          </w:p>
        </w:tc>
        <w:tc>
          <w:tcPr>
            <w:tcW w:w="134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C02B37" w14:textId="77777777" w:rsidR="00175D74" w:rsidRDefault="00175D74" w:rsidP="004E03AF">
            <w:pPr>
              <w:ind w:firstLineChars="0" w:firstLine="0"/>
              <w:jc w:val="center"/>
              <w:rPr>
                <w:color w:val="000000"/>
                <w:sz w:val="20"/>
                <w:szCs w:val="21"/>
              </w:rPr>
            </w:pPr>
            <w:r>
              <w:rPr>
                <w:color w:val="000000"/>
                <w:sz w:val="20"/>
                <w:szCs w:val="21"/>
              </w:rPr>
              <w:t xml:space="preserve">-3.46 </w:t>
            </w:r>
          </w:p>
        </w:tc>
      </w:tr>
    </w:tbl>
    <w:p w14:paraId="4D6B66D0" w14:textId="77777777" w:rsidR="00175D74" w:rsidRDefault="00175D74" w:rsidP="00175D74">
      <w:pPr>
        <w:ind w:firstLine="480"/>
        <w:rPr>
          <w:color w:val="000000" w:themeColor="text1"/>
        </w:rPr>
        <w:sectPr w:rsidR="00175D74" w:rsidSect="00D3258B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bookmarkEnd w:id="0"/>
    <w:p w14:paraId="697CE828" w14:textId="77777777" w:rsidR="008A66CB" w:rsidRDefault="008A66CB" w:rsidP="00175D74">
      <w:pPr>
        <w:ind w:firstLineChars="0" w:firstLine="0"/>
      </w:pPr>
    </w:p>
    <w:sectPr w:rsidR="008A66CB" w:rsidSect="00D3258B">
      <w:type w:val="continuous"/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4FA611" w14:textId="77777777" w:rsidR="003D6B96" w:rsidRDefault="003D6B96" w:rsidP="00175D74">
      <w:pPr>
        <w:spacing w:line="240" w:lineRule="auto"/>
        <w:ind w:firstLine="480"/>
      </w:pPr>
      <w:r>
        <w:separator/>
      </w:r>
    </w:p>
  </w:endnote>
  <w:endnote w:type="continuationSeparator" w:id="0">
    <w:p w14:paraId="4D174128" w14:textId="77777777" w:rsidR="003D6B96" w:rsidRDefault="003D6B96" w:rsidP="00175D74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6068117" w14:textId="77777777" w:rsidR="002824E8" w:rsidRDefault="002824E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49FDDD0" w14:textId="77777777" w:rsidR="002824E8" w:rsidRDefault="002824E8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936BF88" w14:textId="77777777" w:rsidR="002824E8" w:rsidRDefault="002824E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26BEB7" w14:textId="77777777" w:rsidR="003D6B96" w:rsidRDefault="003D6B96" w:rsidP="00175D74">
      <w:pPr>
        <w:spacing w:line="240" w:lineRule="auto"/>
        <w:ind w:firstLine="480"/>
      </w:pPr>
      <w:r>
        <w:separator/>
      </w:r>
    </w:p>
  </w:footnote>
  <w:footnote w:type="continuationSeparator" w:id="0">
    <w:p w14:paraId="2FE14DB5" w14:textId="77777777" w:rsidR="003D6B96" w:rsidRDefault="003D6B96" w:rsidP="00175D74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F0A18C" w14:textId="77777777" w:rsidR="002824E8" w:rsidRDefault="002824E8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4709755" w14:textId="77777777" w:rsidR="002824E8" w:rsidRDefault="002824E8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81DDC0" w14:textId="77777777" w:rsidR="002824E8" w:rsidRDefault="002824E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bordersDoNotSurroundHeader/>
  <w:bordersDoNotSurroundFooter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AyMTCzNDE3MjQwMzZT0lEKTi0uzszPAykwqgUAtMQfISwAAAA="/>
  </w:docVars>
  <w:rsids>
    <w:rsidRoot w:val="00E263C0"/>
    <w:rsid w:val="00175D74"/>
    <w:rsid w:val="002824E8"/>
    <w:rsid w:val="003D6B96"/>
    <w:rsid w:val="00560576"/>
    <w:rsid w:val="008A66CB"/>
    <w:rsid w:val="00D1559F"/>
    <w:rsid w:val="00D3258B"/>
    <w:rsid w:val="00E263C0"/>
    <w:rsid w:val="00E66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98DB78"/>
  <w15:chartTrackingRefBased/>
  <w15:docId w15:val="{DA93A280-D5CA-447B-9204-A13D6EAA78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5D74"/>
    <w:pPr>
      <w:widowControl w:val="0"/>
      <w:spacing w:line="360" w:lineRule="auto"/>
      <w:ind w:firstLineChars="200" w:firstLine="200"/>
      <w:jc w:val="both"/>
    </w:pPr>
    <w:rPr>
      <w:rFonts w:ascii="Times New Roman" w:eastAsia="SimSu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75D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5D7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5D74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5D74"/>
    <w:rPr>
      <w:sz w:val="18"/>
      <w:szCs w:val="18"/>
    </w:rPr>
  </w:style>
  <w:style w:type="table" w:customStyle="1" w:styleId="1">
    <w:name w:val="网格型1"/>
    <w:basedOn w:val="TableNormal"/>
    <w:uiPriority w:val="59"/>
    <w:qFormat/>
    <w:rsid w:val="00175D74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1</Words>
  <Characters>2801</Characters>
  <Application>Microsoft Office Word</Application>
  <DocSecurity>0</DocSecurity>
  <Lines>23</Lines>
  <Paragraphs>6</Paragraphs>
  <ScaleCrop>false</ScaleCrop>
  <Company/>
  <LinksUpToDate>false</LinksUpToDate>
  <CharactersWithSpaces>3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57650231@qq.com</dc:creator>
  <cp:keywords/>
  <dc:description/>
  <cp:lastModifiedBy>Jenifer M.</cp:lastModifiedBy>
  <cp:revision>5</cp:revision>
  <dcterms:created xsi:type="dcterms:W3CDTF">2022-09-21T13:31:00Z</dcterms:created>
  <dcterms:modified xsi:type="dcterms:W3CDTF">2023-07-12T13:38:00Z</dcterms:modified>
</cp:coreProperties>
</file>